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ED6" w:rsidRPr="004F2D0A" w:rsidRDefault="003F464C" w:rsidP="003F464C">
      <w:pPr>
        <w:pStyle w:val="Heading1"/>
        <w:rPr>
          <w:lang w:val="en-GB"/>
        </w:rPr>
      </w:pPr>
      <w:r w:rsidRPr="004F2D0A">
        <w:rPr>
          <w:lang w:val="en-GB"/>
        </w:rPr>
        <w:t>Supplementary Information</w:t>
      </w:r>
    </w:p>
    <w:p w:rsidR="00FD257F" w:rsidRDefault="00FD257F" w:rsidP="00FD257F">
      <w:pPr>
        <w:rPr>
          <w:lang w:val="en-US"/>
        </w:rPr>
      </w:pPr>
    </w:p>
    <w:p w:rsidR="003F464C" w:rsidRPr="004F2D0A" w:rsidRDefault="003F464C" w:rsidP="003F464C">
      <w:pPr>
        <w:pStyle w:val="Heading2"/>
        <w:rPr>
          <w:lang w:val="en-US"/>
        </w:rPr>
      </w:pPr>
      <w:r w:rsidRPr="004F2D0A">
        <w:rPr>
          <w:lang w:val="en-US"/>
        </w:rPr>
        <w:t>Microscopic aspects</w:t>
      </w:r>
    </w:p>
    <w:p w:rsidR="005760F3" w:rsidRDefault="00DB1D1C" w:rsidP="00170EC2">
      <w:pPr>
        <w:jc w:val="both"/>
        <w:rPr>
          <w:lang w:val="en-US"/>
        </w:rPr>
      </w:pPr>
      <w:r w:rsidRPr="009C57C3">
        <w:rPr>
          <w:lang w:val="en-US"/>
        </w:rPr>
        <w:t>In order to aid in the interpretation of FA-</w:t>
      </w:r>
      <w:r w:rsidR="00F40D29">
        <w:rPr>
          <w:lang w:val="en-US"/>
        </w:rPr>
        <w:t xml:space="preserve">findings, we also </w:t>
      </w:r>
      <w:r w:rsidRPr="009C57C3">
        <w:rPr>
          <w:lang w:val="en-US"/>
        </w:rPr>
        <w:t xml:space="preserve">examined </w:t>
      </w:r>
      <w:r w:rsidR="005760F3">
        <w:rPr>
          <w:lang w:val="en-US"/>
        </w:rPr>
        <w:t xml:space="preserve">radial diffusivity, </w:t>
      </w:r>
      <w:r w:rsidR="005760F3" w:rsidRPr="005760F3">
        <w:rPr>
          <w:lang w:val="en-US"/>
        </w:rPr>
        <w:t xml:space="preserve">which is the diffusivity in directions perpendicular to the principal axis of diffusion (i.e. </w:t>
      </w:r>
      <w:r w:rsidR="005760F3" w:rsidRPr="005760F3">
        <w:rPr>
          <w:lang w:val="en-US"/>
        </w:rPr>
        <w:sym w:font="Symbol" w:char="F06C"/>
      </w:r>
      <w:r w:rsidR="005760F3" w:rsidRPr="005760F3">
        <w:rPr>
          <w:lang w:val="en-US"/>
        </w:rPr>
        <w:t xml:space="preserve">2 &amp; </w:t>
      </w:r>
      <w:r w:rsidR="005760F3" w:rsidRPr="005760F3">
        <w:rPr>
          <w:lang w:val="en-US"/>
        </w:rPr>
        <w:sym w:font="Symbol" w:char="F06C"/>
      </w:r>
      <w:r w:rsidR="005760F3" w:rsidRPr="005760F3">
        <w:rPr>
          <w:lang w:val="en-US"/>
        </w:rPr>
        <w:t>3)</w:t>
      </w:r>
      <w:r w:rsidR="005760F3">
        <w:rPr>
          <w:lang w:val="en-US"/>
        </w:rPr>
        <w:t>, as well as axial diffusivity,</w:t>
      </w:r>
      <w:r w:rsidR="005760F3" w:rsidRPr="005760F3">
        <w:rPr>
          <w:lang w:val="en-US"/>
        </w:rPr>
        <w:t xml:space="preserve"> which is the diffusivity along the principal axis (i.e. </w:t>
      </w:r>
      <w:r w:rsidR="005760F3" w:rsidRPr="005760F3">
        <w:rPr>
          <w:lang w:val="en-US"/>
        </w:rPr>
        <w:sym w:font="Symbol" w:char="F06C"/>
      </w:r>
      <w:r w:rsidR="005760F3" w:rsidRPr="005760F3">
        <w:rPr>
          <w:lang w:val="en-US"/>
        </w:rPr>
        <w:t>1)</w:t>
      </w:r>
      <w:r w:rsidR="005760F3">
        <w:rPr>
          <w:lang w:val="en-US"/>
        </w:rPr>
        <w:t xml:space="preserve">. Based on longitudinal scanning experiments in animals </w:t>
      </w:r>
      <w:r w:rsidR="005760F3" w:rsidRPr="005760F3">
        <w:rPr>
          <w:lang w:val="en-US"/>
        </w:rPr>
        <w:t>(</w:t>
      </w:r>
      <w:proofErr w:type="spellStart"/>
      <w:r w:rsidR="005760F3" w:rsidRPr="005760F3">
        <w:rPr>
          <w:lang w:val="en-US"/>
        </w:rPr>
        <w:t>Harsan</w:t>
      </w:r>
      <w:proofErr w:type="spellEnd"/>
      <w:r w:rsidR="005760F3" w:rsidRPr="005760F3">
        <w:rPr>
          <w:lang w:val="en-US"/>
        </w:rPr>
        <w:t xml:space="preserve"> et al., 2006; Song et al., 2002, 2003; 2005; Sun et al., 2006; 2008)</w:t>
      </w:r>
      <w:r w:rsidR="005760F3">
        <w:rPr>
          <w:lang w:val="en-US"/>
        </w:rPr>
        <w:t xml:space="preserve">, </w:t>
      </w:r>
      <w:r w:rsidR="005760F3" w:rsidRPr="005760F3">
        <w:rPr>
          <w:lang w:val="en-US"/>
        </w:rPr>
        <w:t>radial and axial diffusivity have often been used in literature as a marker for myelin and axonal properties, respectively. It should be noted, however, that the voxel size greatly exceeds the resolution of microscopic factors</w:t>
      </w:r>
      <w:r w:rsidR="005760F3">
        <w:rPr>
          <w:lang w:val="en-US"/>
        </w:rPr>
        <w:t xml:space="preserve"> and that diffusion indices </w:t>
      </w:r>
      <w:r w:rsidR="001F05DE">
        <w:rPr>
          <w:lang w:val="en-US"/>
        </w:rPr>
        <w:t xml:space="preserve">are mainly </w:t>
      </w:r>
      <w:r w:rsidR="005760F3">
        <w:rPr>
          <w:lang w:val="en-US"/>
        </w:rPr>
        <w:t xml:space="preserve">determined by macroscopic </w:t>
      </w:r>
      <w:r w:rsidR="001F05DE">
        <w:rPr>
          <w:lang w:val="en-US"/>
        </w:rPr>
        <w:t>rather</w:t>
      </w:r>
      <w:r w:rsidR="005760F3">
        <w:rPr>
          <w:lang w:val="en-US"/>
        </w:rPr>
        <w:t xml:space="preserve"> than by microscopic factors </w:t>
      </w:r>
      <w:r w:rsidR="001F05DE">
        <w:rPr>
          <w:lang w:val="en-US"/>
        </w:rPr>
        <w:t>such as</w:t>
      </w:r>
      <w:r w:rsidR="005760F3">
        <w:rPr>
          <w:lang w:val="en-US"/>
        </w:rPr>
        <w:t xml:space="preserve"> myelination (</w:t>
      </w:r>
      <w:r w:rsidR="005760F3" w:rsidRPr="005760F3">
        <w:rPr>
          <w:lang w:val="en-US"/>
        </w:rPr>
        <w:t>for a review see Beaulieu, 2009). Therefore</w:t>
      </w:r>
      <w:r w:rsidR="005760F3">
        <w:rPr>
          <w:lang w:val="en-US"/>
        </w:rPr>
        <w:t>,</w:t>
      </w:r>
      <w:r w:rsidR="005760F3" w:rsidRPr="005760F3">
        <w:rPr>
          <w:lang w:val="en-US"/>
        </w:rPr>
        <w:t xml:space="preserve"> inferences about the association between </w:t>
      </w:r>
      <w:r w:rsidR="005760F3">
        <w:rPr>
          <w:lang w:val="en-US"/>
        </w:rPr>
        <w:t xml:space="preserve">microscopic processes </w:t>
      </w:r>
      <w:r w:rsidR="005760F3" w:rsidRPr="005760F3">
        <w:rPr>
          <w:lang w:val="en-US"/>
        </w:rPr>
        <w:t xml:space="preserve">and axial and </w:t>
      </w:r>
      <w:r w:rsidR="005760F3">
        <w:rPr>
          <w:lang w:val="en-US"/>
        </w:rPr>
        <w:t>radial diffusivity</w:t>
      </w:r>
      <w:r w:rsidR="005760F3" w:rsidRPr="005760F3">
        <w:rPr>
          <w:lang w:val="en-US"/>
        </w:rPr>
        <w:t xml:space="preserve"> should be made with </w:t>
      </w:r>
      <w:r w:rsidR="005760F3">
        <w:rPr>
          <w:lang w:val="en-US"/>
        </w:rPr>
        <w:t xml:space="preserve">the same </w:t>
      </w:r>
      <w:r w:rsidR="005760F3" w:rsidRPr="005760F3">
        <w:rPr>
          <w:lang w:val="en-US"/>
        </w:rPr>
        <w:t>extreme caution</w:t>
      </w:r>
      <w:r w:rsidR="005760F3">
        <w:rPr>
          <w:lang w:val="en-US"/>
        </w:rPr>
        <w:t xml:space="preserve"> as for FA </w:t>
      </w:r>
      <w:r w:rsidR="005760F3" w:rsidRPr="005760F3">
        <w:rPr>
          <w:lang w:val="en-US"/>
        </w:rPr>
        <w:t>(Wheeler-</w:t>
      </w:r>
      <w:proofErr w:type="spellStart"/>
      <w:r w:rsidR="005760F3" w:rsidRPr="005760F3">
        <w:rPr>
          <w:lang w:val="en-US"/>
        </w:rPr>
        <w:t>Kingshott</w:t>
      </w:r>
      <w:proofErr w:type="spellEnd"/>
      <w:r w:rsidR="005760F3" w:rsidRPr="005760F3">
        <w:rPr>
          <w:lang w:val="en-US"/>
        </w:rPr>
        <w:t xml:space="preserve"> et al., 2009).</w:t>
      </w:r>
    </w:p>
    <w:p w:rsidR="001F05DE" w:rsidRDefault="001F05DE" w:rsidP="00170EC2">
      <w:pPr>
        <w:pStyle w:val="Heading2"/>
        <w:spacing w:before="0"/>
        <w:ind w:firstLine="709"/>
        <w:jc w:val="both"/>
        <w:rPr>
          <w:lang w:val="en-US"/>
        </w:rPr>
      </w:pPr>
      <w:r w:rsidRP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With regard to the group difference for FA in the auditory fibers</w:t>
      </w:r>
      <w:r w:rsidR="0031051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reported in the main text</w:t>
      </w:r>
      <w:r w:rsidRP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, we ran additional mixed model</w:t>
      </w:r>
      <w:r w:rsidR="007701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s</w:t>
      </w:r>
      <w:r w:rsidRP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analyses to determine whether this effect was specifically due to radial or axial diffusivity differences.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Radial and axial diffusivity indices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were analyzed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within a 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2 (Group: phoneticians vs. controls) x 2 (Hemisphere: left vs. right) x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2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(</w:t>
      </w:r>
      <w:r w:rsidR="008F1C75" w:rsidRP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diffusivity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: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axial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vs.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radial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) full</w:t>
      </w:r>
      <w:r w:rsidR="007701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-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factorial model. The variable group (i.e. phoneticians and controls) was included as a between-subject variable, hemisphere and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diffusivity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as within-subject variable, subject as a random variable, and mean FA across the brain as </w:t>
      </w:r>
      <w:r w:rsidR="007701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a </w:t>
      </w:r>
      <w:r w:rsidR="008F1C75" w:rsidRPr="00B420EF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covariate.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A main effect of group was found [</w:t>
      </w:r>
      <w:r w:rsidR="008F1C75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F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(1, 92) = 4.92, </w:t>
      </w:r>
      <w:r w:rsidR="008F1C75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p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= .029], reflecting the group difference in FA, however, </w:t>
      </w:r>
      <w:r w:rsidR="00EE0F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no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interaction</w:t>
      </w:r>
      <w:r w:rsidR="00723EF0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s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between group and diffusivity w</w:t>
      </w:r>
      <w:r w:rsidR="00723EF0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ere</w:t>
      </w:r>
      <w:bookmarkStart w:id="0" w:name="_GoBack"/>
      <w:bookmarkEnd w:id="0"/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found (group x diffusivity: </w:t>
      </w:r>
      <w:r w:rsidR="008F1C75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F 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(1, 92) = 0.93, </w:t>
      </w:r>
      <w:r w:rsidR="008F1C75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p =</w:t>
      </w:r>
      <w:r w:rsidR="008F1C75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.337; group x diffusivity x hemisphere: </w:t>
      </w:r>
      <w:r w:rsidR="00170EC2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F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(1, 92) = 0.79, </w:t>
      </w:r>
      <w:r w:rsidR="00170EC2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p =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.378). </w:t>
      </w:r>
      <w:r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With regard to 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the</w:t>
      </w:r>
      <w:r w:rsidR="00FC44AC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observed correlation between FA and AF_long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reported in the main text</w:t>
      </w:r>
      <w:r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, 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here </w:t>
      </w:r>
      <w:r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we </w:t>
      </w:r>
      <w:r w:rsidR="00FC44AC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ran</w:t>
      </w:r>
      <w:r w:rsidR="00FC44AC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</w:t>
      </w:r>
      <w:r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regression analyses with radial and axial diffusivity of left AF_long as predictors. None of the two had a unique contribution in predicting years</w:t>
      </w:r>
      <w:r w:rsidR="00170EC2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of phonetic training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(axial: </w:t>
      </w:r>
      <w:proofErr w:type="gramStart"/>
      <w:r w:rsidR="00936874" w:rsidRPr="00936874">
        <w:rPr>
          <w:rFonts w:asciiTheme="minorHAnsi" w:eastAsiaTheme="minorHAnsi" w:hAnsiTheme="minorHAnsi" w:cstheme="minorBidi"/>
          <w:b w:val="0"/>
          <w:bCs w:val="0"/>
          <w:i/>
          <w:color w:val="auto"/>
          <w:sz w:val="22"/>
          <w:szCs w:val="22"/>
          <w:lang w:val="en-US"/>
        </w:rPr>
        <w:t>t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(</w:t>
      </w:r>
      <w:proofErr w:type="gramEnd"/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1) = -1.27, </w:t>
      </w:r>
      <w:r w:rsidR="00936874">
        <w:rPr>
          <w:rFonts w:asciiTheme="minorHAnsi" w:eastAsiaTheme="minorHAnsi" w:hAnsiTheme="minorHAnsi" w:cstheme="minorBidi"/>
          <w:b w:val="0"/>
          <w:bCs w:val="0"/>
          <w:i/>
          <w:color w:val="auto"/>
          <w:sz w:val="22"/>
          <w:szCs w:val="22"/>
          <w:lang w:val="en-US"/>
        </w:rPr>
        <w:t xml:space="preserve">p 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= .226; </w:t>
      </w:r>
      <w:r w:rsidR="00936874" w:rsidRP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radial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: </w:t>
      </w:r>
      <w:r w:rsidR="00936874">
        <w:rPr>
          <w:rFonts w:asciiTheme="minorHAnsi" w:eastAsiaTheme="minorHAnsi" w:hAnsiTheme="minorHAnsi" w:cstheme="minorBidi"/>
          <w:b w:val="0"/>
          <w:bCs w:val="0"/>
          <w:i/>
          <w:color w:val="auto"/>
          <w:sz w:val="22"/>
          <w:szCs w:val="22"/>
          <w:lang w:val="en-US"/>
        </w:rPr>
        <w:t>t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(1)=1.97, </w:t>
      </w:r>
      <w:r w:rsidR="00936874">
        <w:rPr>
          <w:rFonts w:asciiTheme="minorHAnsi" w:eastAsiaTheme="minorHAnsi" w:hAnsiTheme="minorHAnsi" w:cstheme="minorBidi"/>
          <w:b w:val="0"/>
          <w:bCs w:val="0"/>
          <w:i/>
          <w:color w:val="auto"/>
          <w:sz w:val="22"/>
          <w:szCs w:val="22"/>
          <w:lang w:val="en-US"/>
        </w:rPr>
        <w:t>p</w:t>
      </w:r>
      <w:r w:rsidR="00936874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= .070)</w:t>
      </w:r>
      <w:r w:rsidR="00170EC2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.</w:t>
      </w:r>
      <w:r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Thus, overall,</w:t>
      </w:r>
      <w:r w:rsidR="004D39DA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the 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mixed model</w:t>
      </w:r>
      <w:r w:rsidR="00424B3A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s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 and regression </w:t>
      </w:r>
      <w:r w:rsidR="004D39DA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analyses show that the significant effects observed for FA </w:t>
      </w:r>
      <w:r w:rsid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 xml:space="preserve">are </w:t>
      </w:r>
      <w:r w:rsidR="004D39DA" w:rsidRPr="00170EC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>not specifically driven by differences in radial or axial diffusivity, but rather by a combination of both.</w:t>
      </w:r>
      <w:r w:rsidR="004D39DA">
        <w:rPr>
          <w:lang w:val="en-US"/>
        </w:rPr>
        <w:t xml:space="preserve">  </w:t>
      </w:r>
    </w:p>
    <w:p w:rsidR="003F464C" w:rsidRPr="003F464C" w:rsidRDefault="003F464C" w:rsidP="003F464C">
      <w:pPr>
        <w:rPr>
          <w:lang w:val="en-US"/>
        </w:rPr>
      </w:pPr>
    </w:p>
    <w:sectPr w:rsidR="003F464C" w:rsidRPr="003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64C"/>
    <w:rsid w:val="00000D36"/>
    <w:rsid w:val="000117F2"/>
    <w:rsid w:val="00087A12"/>
    <w:rsid w:val="000C39E0"/>
    <w:rsid w:val="00113C82"/>
    <w:rsid w:val="00164490"/>
    <w:rsid w:val="00170EC2"/>
    <w:rsid w:val="00174EA3"/>
    <w:rsid w:val="001D1521"/>
    <w:rsid w:val="001E6257"/>
    <w:rsid w:val="001F05DE"/>
    <w:rsid w:val="00274337"/>
    <w:rsid w:val="00274402"/>
    <w:rsid w:val="0027698C"/>
    <w:rsid w:val="002D14D8"/>
    <w:rsid w:val="002F1114"/>
    <w:rsid w:val="00310512"/>
    <w:rsid w:val="0039365D"/>
    <w:rsid w:val="003A37D6"/>
    <w:rsid w:val="003F464C"/>
    <w:rsid w:val="00424B3A"/>
    <w:rsid w:val="00440739"/>
    <w:rsid w:val="00466E62"/>
    <w:rsid w:val="004D39DA"/>
    <w:rsid w:val="004F2D0A"/>
    <w:rsid w:val="00502BCF"/>
    <w:rsid w:val="00550570"/>
    <w:rsid w:val="005760F3"/>
    <w:rsid w:val="00644F5C"/>
    <w:rsid w:val="006573B3"/>
    <w:rsid w:val="006675C0"/>
    <w:rsid w:val="006A4AD5"/>
    <w:rsid w:val="006D2B34"/>
    <w:rsid w:val="006D2C0F"/>
    <w:rsid w:val="006E0719"/>
    <w:rsid w:val="006E6FBE"/>
    <w:rsid w:val="00723EF0"/>
    <w:rsid w:val="00750A8B"/>
    <w:rsid w:val="00770174"/>
    <w:rsid w:val="007B4402"/>
    <w:rsid w:val="00861F5E"/>
    <w:rsid w:val="008877BA"/>
    <w:rsid w:val="008D7CF9"/>
    <w:rsid w:val="008F1C75"/>
    <w:rsid w:val="00936874"/>
    <w:rsid w:val="009A399B"/>
    <w:rsid w:val="009C57C3"/>
    <w:rsid w:val="00A11705"/>
    <w:rsid w:val="00A206F0"/>
    <w:rsid w:val="00A835C1"/>
    <w:rsid w:val="00A9341F"/>
    <w:rsid w:val="00AA620C"/>
    <w:rsid w:val="00B277F7"/>
    <w:rsid w:val="00B420EF"/>
    <w:rsid w:val="00C8493A"/>
    <w:rsid w:val="00D136B0"/>
    <w:rsid w:val="00D13ED6"/>
    <w:rsid w:val="00DB1D1C"/>
    <w:rsid w:val="00E81126"/>
    <w:rsid w:val="00EE0F74"/>
    <w:rsid w:val="00EF356D"/>
    <w:rsid w:val="00F07E51"/>
    <w:rsid w:val="00F16A79"/>
    <w:rsid w:val="00F40D29"/>
    <w:rsid w:val="00F859D2"/>
    <w:rsid w:val="00FC44AC"/>
    <w:rsid w:val="00FD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6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6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46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6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3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4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6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6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6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46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6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3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4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28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2766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1873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4120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mosten Maaike</dc:creator>
  <cp:lastModifiedBy>Narly</cp:lastModifiedBy>
  <cp:revision>4</cp:revision>
  <dcterms:created xsi:type="dcterms:W3CDTF">2015-07-30T05:22:00Z</dcterms:created>
  <dcterms:modified xsi:type="dcterms:W3CDTF">2015-07-30T08:53:00Z</dcterms:modified>
</cp:coreProperties>
</file>